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/>
        </w:rPr>
        <w:t>Additional file 1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Cs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drawing>
          <wp:inline distT="0" distB="0" distL="0" distR="0">
            <wp:extent cx="8365490" cy="23888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9" r="-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65490" cy="2388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eastAsia="en-AU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/>
        </w:rPr>
        <w:t>Figure S1A: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 Timeline of human presence on Norfolk Island. The timeline shows settlements on the Island from the first arrival of Polynesians in the 13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AU"/>
        </w:rPr>
        <w:t>th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 Century to the most recent settlement by Europeans and Pitcairners. The historical record of chicken introduction is in red, with uncertainty indicated with question mark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504815" cy="49314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4815" cy="493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Figure S1B: </w:t>
      </w:r>
      <w:r>
        <w:rPr>
          <w:rFonts w:cs="Times New Roman" w:ascii="Times New Roman" w:hAnsi="Times New Roman"/>
        </w:rPr>
        <w:t>Map of Norfolk Island. Numbers indicate the eight sampling sites.</w:t>
      </w:r>
      <w:r>
        <w:rPr>
          <w:rFonts w:cs="Times New Roman" w:ascii="Times New Roman" w:hAnsi="Times New Roman"/>
          <w:b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1:</w:t>
      </w:r>
      <w:r>
        <w:rPr>
          <w:rFonts w:cs="Times New Roman" w:ascii="Times New Roman" w:hAnsi="Times New Roman"/>
        </w:rPr>
        <w:t xml:space="preserve"> Voucher information for Norfolk Island and </w:t>
      </w:r>
      <w:r>
        <w:rPr/>
        <w:t>Australian chicken samples.</w:t>
      </w:r>
    </w:p>
    <w:tbl>
      <w:tblPr>
        <w:tblW w:w="903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660"/>
        <w:gridCol w:w="2827"/>
        <w:gridCol w:w="2168"/>
      </w:tblGrid>
      <w:tr>
        <w:trPr>
          <w:trHeight w:val="76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Sample ID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Breed or type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Norfolk Island/Australian haplotype name in the 200bp dataset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Haplotype No. as indicated in network analyses of the 200bp dataset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LB1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ustralian Langshan Bantam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3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LB2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ustralian Langshan Bantam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3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LB3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ustralian Langshan Bantam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3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LB4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ustralian Langshan Bantam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3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nB1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ncona Bantam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3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nB2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ncona Bantam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3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nc1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ncona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3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nc2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ncona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3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RA1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raucana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21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1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RA2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raucana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45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45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RAb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raucana Bantam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3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RAX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raucana Cross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30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0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us1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ustralorp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3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us2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ustralorp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30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0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us3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ustralorp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3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us4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ustralorp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21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1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Barn1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Barnevelder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45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45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Barn2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Barnevelder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45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45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Barn3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Barnevelder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45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45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Barn4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Barnevelder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45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45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Barn5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Barnevelder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45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45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Barn10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Barnevelder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45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45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AM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amburg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66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66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ISA1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Isa Brown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3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ISA2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Isa Brown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46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46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GB1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odern game Bantam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45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45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GB2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odern game Bantam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45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45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GB3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odern game Bantam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3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GB4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odern game Bantam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45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45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RIRB1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Rhode Island Red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RIRB2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Rhode Island Red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RIRB3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Rhode Island Red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RIRB4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Rhode Island Red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SEB1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Sebright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45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45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SEB2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Sebright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30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0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SEB3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Sebright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45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45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SEB4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Sebright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45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45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SEB5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Sebright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45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45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SEB6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Sebright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57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57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SEB7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Sebright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30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0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Sp1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Spanish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3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Sp2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Spanish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3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Sp3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Spanish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5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5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SUS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lang w:eastAsia="en-AU"/>
              </w:rPr>
              <w:t>Sussex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21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1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WEL1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Welsummer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3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WEL2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Welsummer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3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WYAB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Wyandotte Bantam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WYAS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lang w:eastAsia="en-AU"/>
              </w:rPr>
              <w:t>Wyandotte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3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I1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 xml:space="preserve">Feral 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21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1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I2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Feral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4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4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I3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Feral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3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I4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Feral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3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I5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Feral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3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I6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Feral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45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45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I7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Feral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3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I8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Feral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3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I9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Feral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30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0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I10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Feral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21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1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I11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Feral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30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0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I12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Feral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30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0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I13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Feral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30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0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I14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Feral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46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46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I15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Feral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3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I16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Feral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21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1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I17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Feral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30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0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I18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Feral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21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1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I19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Feral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3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I20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Feral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3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I21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Feral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3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I22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Feral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21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1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I23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Feral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21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1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I24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Feral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21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1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I25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Feral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21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1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I26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Feral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21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1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I27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Feral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21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1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4T08:19:00Z</dcterms:created>
  <dc:creator>spiridoula</dc:creator>
  <dc:description/>
  <cp:keywords/>
  <dc:language>en-US</dc:language>
  <cp:lastModifiedBy>spiridoula</cp:lastModifiedBy>
  <cp:lastPrinted>2013-04-18T20:56:00Z</cp:lastPrinted>
  <dcterms:modified xsi:type="dcterms:W3CDTF">2013-09-24T08:36:00Z</dcterms:modified>
  <cp:revision>6</cp:revision>
  <dc:subject/>
  <dc:title/>
</cp:coreProperties>
</file>